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64E" w:rsidRPr="004931B4" w:rsidRDefault="00CB4575" w:rsidP="00A55E46">
      <w:pPr>
        <w:pStyle w:val="NormalnyWeb"/>
        <w:spacing w:before="0" w:beforeAutospacing="0" w:after="0" w:line="480" w:lineRule="auto"/>
        <w:contextualSpacing/>
        <w:rPr>
          <w:lang w:val="en-US"/>
        </w:rPr>
      </w:pPr>
      <w:r w:rsidRPr="004931B4">
        <w:rPr>
          <w:lang w:val="en-US"/>
        </w:rPr>
        <w:t>Table</w:t>
      </w:r>
      <w:r w:rsidR="00EE5316" w:rsidRPr="004931B4">
        <w:rPr>
          <w:lang w:val="en-US"/>
        </w:rPr>
        <w:t xml:space="preserve"> </w:t>
      </w:r>
      <w:r w:rsidRPr="004931B4">
        <w:rPr>
          <w:lang w:val="en-US"/>
        </w:rPr>
        <w:t>S</w:t>
      </w:r>
      <w:r w:rsidR="00EE5316" w:rsidRPr="004931B4">
        <w:rPr>
          <w:lang w:val="en-US"/>
        </w:rPr>
        <w:t>1</w:t>
      </w:r>
      <w:r w:rsidR="0002664E" w:rsidRPr="004931B4">
        <w:rPr>
          <w:lang w:val="en-US"/>
        </w:rPr>
        <w:t xml:space="preserve">. </w:t>
      </w:r>
      <w:r w:rsidR="00750A8F" w:rsidRPr="004931B4">
        <w:rPr>
          <w:lang w:val="en-US"/>
        </w:rPr>
        <w:t>Ranges of metal</w:t>
      </w:r>
      <w:r w:rsidR="001D3782" w:rsidRPr="004931B4">
        <w:rPr>
          <w:lang w:val="en-US"/>
        </w:rPr>
        <w:t xml:space="preserve"> concentration</w:t>
      </w:r>
      <w:r w:rsidR="004B52C7" w:rsidRPr="004931B4">
        <w:rPr>
          <w:lang w:val="en-US"/>
        </w:rPr>
        <w:t>s</w:t>
      </w:r>
      <w:r w:rsidR="001D3782" w:rsidRPr="004931B4">
        <w:rPr>
          <w:lang w:val="en-US"/>
        </w:rPr>
        <w:t xml:space="preserve"> </w:t>
      </w:r>
      <w:r w:rsidR="00EC457B" w:rsidRPr="004931B4">
        <w:rPr>
          <w:lang w:val="en-US"/>
        </w:rPr>
        <w:t>in plant</w:t>
      </w:r>
      <w:r w:rsidR="0087731C" w:rsidRPr="004931B4">
        <w:rPr>
          <w:lang w:val="en-US"/>
        </w:rPr>
        <w:t>s</w:t>
      </w:r>
      <w:r w:rsidR="00532B86" w:rsidRPr="004931B4">
        <w:rPr>
          <w:lang w:val="en-US"/>
        </w:rPr>
        <w:t xml:space="preserve"> </w:t>
      </w:r>
      <w:r w:rsidR="00025FA9" w:rsidRPr="004931B4">
        <w:rPr>
          <w:lang w:val="en-US"/>
        </w:rPr>
        <w:t>from heap</w:t>
      </w:r>
      <w:r w:rsidR="00D363F3" w:rsidRPr="004931B4">
        <w:rPr>
          <w:lang w:val="en-US"/>
        </w:rPr>
        <w:t>s</w:t>
      </w:r>
      <w:r w:rsidR="00025FA9" w:rsidRPr="004931B4">
        <w:rPr>
          <w:lang w:val="en-US"/>
        </w:rPr>
        <w:t xml:space="preserve"> and control sites</w:t>
      </w:r>
      <w:r w:rsidR="00EC457B" w:rsidRPr="004931B4">
        <w:rPr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783"/>
        <w:gridCol w:w="650"/>
        <w:gridCol w:w="1216"/>
        <w:gridCol w:w="916"/>
        <w:gridCol w:w="1116"/>
        <w:gridCol w:w="1016"/>
        <w:gridCol w:w="1072"/>
        <w:gridCol w:w="1072"/>
        <w:gridCol w:w="1016"/>
        <w:gridCol w:w="1061"/>
        <w:gridCol w:w="916"/>
        <w:gridCol w:w="1116"/>
      </w:tblGrid>
      <w:tr w:rsidR="008340DC" w:rsidRPr="004931B4" w:rsidTr="008340DC"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</w:p>
          <w:p w:rsidR="008340DC" w:rsidRPr="004931B4" w:rsidRDefault="008340DC" w:rsidP="00A55E4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Achillea</w:t>
            </w:r>
            <w:proofErr w:type="spellEnd"/>
          </w:p>
          <w:p w:rsidR="008340DC" w:rsidRPr="004931B4" w:rsidRDefault="000F35B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ollin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arex</w:t>
            </w:r>
            <w:proofErr w:type="spellEnd"/>
          </w:p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hirt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Euphorbia</w:t>
            </w:r>
          </w:p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yparissia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Fragaria</w:t>
            </w:r>
            <w:proofErr w:type="spellEnd"/>
          </w:p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vesc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Hieracium</w:t>
            </w:r>
            <w:proofErr w:type="spellEnd"/>
          </w:p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ilosell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Leontodon</w:t>
            </w:r>
            <w:proofErr w:type="spellEnd"/>
          </w:p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hispidu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otentilla</w:t>
            </w:r>
            <w:proofErr w:type="spellEnd"/>
          </w:p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arenari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Plantago</w:t>
            </w:r>
            <w:proofErr w:type="spellEnd"/>
          </w:p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lanceolat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Rumex</w:t>
            </w:r>
            <w:proofErr w:type="spellEnd"/>
          </w:p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acetos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Scabiosa</w:t>
            </w:r>
            <w:proofErr w:type="spellEnd"/>
          </w:p>
          <w:p w:rsidR="008340DC" w:rsidRPr="004931B4" w:rsidRDefault="008340DC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ochroleuca</w:t>
            </w:r>
            <w:proofErr w:type="spellEnd"/>
          </w:p>
        </w:tc>
      </w:tr>
      <w:tr w:rsidR="00AF6BFA" w:rsidRPr="004931B4" w:rsidTr="008340DC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 (g kg</w:t>
            </w:r>
            <w:r w:rsidR="00DC2AE7"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9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9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–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7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–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–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19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DC2AE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d (mg kg</w:t>
            </w:r>
            <w:r w:rsidR="00DC2AE7"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–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106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5A1090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5A1090"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–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C3627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–0.</w:t>
            </w:r>
            <w:r w:rsidR="00C36277"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–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–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–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–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–0.5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–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–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–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–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–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–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–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–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–0.8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DC2AE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e (mg kg</w:t>
            </w:r>
            <w:r w:rsidR="00DC2AE7"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–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8–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–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8–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3–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5–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5–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–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–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–132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9–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3–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2–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–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6–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8–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1–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1–1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2–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6–695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6–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2–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2–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3–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3–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0–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–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–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9–150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6–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5–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4–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6–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8–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8–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5–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5–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9–574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DC2AE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 (g kg</w:t>
            </w:r>
            <w:r w:rsidR="00DC2AE7"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–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–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11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10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–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8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–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–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9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DC2AE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Mg (g kg</w:t>
            </w:r>
            <w:r w:rsidR="00DC2AE7"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4</w:t>
            </w:r>
          </w:p>
        </w:tc>
      </w:tr>
      <w:tr w:rsidR="00AF6BFA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6BFA" w:rsidRPr="004931B4" w:rsidRDefault="00AF6BFA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3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DC2AE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n</w:t>
            </w:r>
            <w:proofErr w:type="spellEnd"/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mg kg</w:t>
            </w:r>
            <w:r w:rsidR="00DC2AE7"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–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–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–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–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–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–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–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15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–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–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–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–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–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–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–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–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–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–49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–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–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–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–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–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–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–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28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–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–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–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–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–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911DB4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</w:t>
            </w:r>
            <w:r w:rsidR="005220F0"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–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–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–102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DC2AE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b</w:t>
            </w:r>
            <w:proofErr w:type="spellEnd"/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mg kg</w:t>
            </w:r>
            <w:r w:rsidR="00DC2AE7"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–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–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44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–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–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–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–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–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–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–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–531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–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–7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–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–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–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–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–8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DC2AE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l (µg kg</w:t>
            </w:r>
            <w:r w:rsidR="00DC2AE7"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–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–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–43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–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–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–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–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–2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–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–1870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03–1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5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–7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–7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–1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6–1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–14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–5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D96900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–611</w:t>
            </w:r>
            <w:r w:rsidR="00D96900"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–38949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EC14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="00EC1446"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–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6–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–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–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–48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–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–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–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–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–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–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–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</w:t>
            </w:r>
          </w:p>
        </w:tc>
      </w:tr>
      <w:tr w:rsidR="005220F0" w:rsidRPr="004931B4" w:rsidTr="008340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DC2AE7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n (mg kg</w:t>
            </w:r>
            <w:r w:rsidR="00DC2AE7"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6–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6–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2–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–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–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5–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–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9–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5–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9–318</w:t>
            </w:r>
          </w:p>
        </w:tc>
      </w:tr>
      <w:tr w:rsidR="005220F0" w:rsidRPr="004931B4" w:rsidTr="008E7A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–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–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1–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3–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–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2–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5–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0–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1–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2–1221</w:t>
            </w:r>
          </w:p>
        </w:tc>
      </w:tr>
      <w:tr w:rsidR="005220F0" w:rsidRPr="004931B4" w:rsidTr="008E7A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–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–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–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–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–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–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–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–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–29</w:t>
            </w:r>
          </w:p>
        </w:tc>
      </w:tr>
      <w:tr w:rsidR="005220F0" w:rsidRPr="004931B4" w:rsidTr="008E7AA5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–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–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F7130A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="00F7130A"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–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–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–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–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–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–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220F0" w:rsidRPr="004931B4" w:rsidRDefault="005220F0" w:rsidP="00A55E46">
            <w:pPr>
              <w:spacing w:line="48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931B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–50</w:t>
            </w:r>
          </w:p>
        </w:tc>
      </w:tr>
    </w:tbl>
    <w:p w:rsidR="00A7353C" w:rsidRPr="00F66118" w:rsidRDefault="0013268F" w:rsidP="00CF7DA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Heaps: N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="008340DC" w:rsidRPr="004931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8 for </w:t>
      </w:r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C. </w:t>
      </w:r>
      <w:proofErr w:type="spellStart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>hirta</w:t>
      </w:r>
      <w:proofErr w:type="spellEnd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, F. </w:t>
      </w:r>
      <w:proofErr w:type="spellStart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>vesca</w:t>
      </w:r>
      <w:proofErr w:type="spellEnd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, H. </w:t>
      </w:r>
      <w:proofErr w:type="spellStart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>pilosella</w:t>
      </w:r>
      <w:proofErr w:type="spellEnd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, P. </w:t>
      </w:r>
      <w:proofErr w:type="spellStart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>arenaria</w:t>
      </w:r>
      <w:proofErr w:type="spellEnd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8340DC" w:rsidRPr="004931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P. </w:t>
      </w:r>
      <w:proofErr w:type="spellStart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>lanceolat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, N=</w:t>
      </w:r>
      <w:r w:rsidR="008340DC" w:rsidRPr="004931B4">
        <w:rPr>
          <w:rFonts w:ascii="Times New Roman" w:hAnsi="Times New Roman" w:cs="Times New Roman"/>
          <w:bCs/>
          <w:sz w:val="24"/>
          <w:szCs w:val="24"/>
          <w:lang w:val="en-US"/>
        </w:rPr>
        <w:t>7 for other species</w:t>
      </w:r>
      <w:r w:rsidR="00A7353C" w:rsidRPr="004931B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D47969" w:rsidRPr="004931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7353C" w:rsidRPr="004931B4">
        <w:rPr>
          <w:rFonts w:ascii="Times New Roman" w:hAnsi="Times New Roman" w:cs="Times New Roman"/>
          <w:bCs/>
          <w:sz w:val="24"/>
          <w:szCs w:val="24"/>
          <w:lang w:val="en-US"/>
        </w:rPr>
        <w:t>Control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: N=</w:t>
      </w:r>
      <w:r w:rsidR="008340DC" w:rsidRPr="004931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for </w:t>
      </w:r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P. </w:t>
      </w:r>
      <w:proofErr w:type="spellStart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>arenari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, N=</w:t>
      </w:r>
      <w:r w:rsidR="008340DC" w:rsidRPr="004931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 for </w:t>
      </w:r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F. </w:t>
      </w:r>
      <w:proofErr w:type="spellStart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>vesca</w:t>
      </w:r>
      <w:proofErr w:type="spellEnd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, H. </w:t>
      </w:r>
      <w:proofErr w:type="spellStart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>pilosella</w:t>
      </w:r>
      <w:proofErr w:type="spellEnd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, L. </w:t>
      </w:r>
      <w:proofErr w:type="spellStart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>hispidus</w:t>
      </w:r>
      <w:proofErr w:type="spellEnd"/>
      <w:r w:rsidR="008340DC" w:rsidRPr="004931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R. </w:t>
      </w:r>
      <w:proofErr w:type="spellStart"/>
      <w:r w:rsidR="008340DC" w:rsidRPr="004931B4">
        <w:rPr>
          <w:rFonts w:ascii="Times New Roman" w:hAnsi="Times New Roman" w:cs="Times New Roman"/>
          <w:bCs/>
          <w:i/>
          <w:sz w:val="24"/>
          <w:szCs w:val="24"/>
          <w:lang w:val="en-US"/>
        </w:rPr>
        <w:t>acetos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, N=</w:t>
      </w:r>
      <w:r w:rsidR="00CF7DA7">
        <w:rPr>
          <w:rFonts w:ascii="Times New Roman" w:hAnsi="Times New Roman" w:cs="Times New Roman"/>
          <w:bCs/>
          <w:sz w:val="24"/>
          <w:szCs w:val="24"/>
          <w:lang w:val="en-US"/>
        </w:rPr>
        <w:t>3 for other species</w:t>
      </w:r>
    </w:p>
    <w:sectPr w:rsidR="00A7353C" w:rsidRPr="00F66118" w:rsidSect="00CF7DA7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46B8" w:rsidRDefault="002146B8" w:rsidP="005626EF">
      <w:pPr>
        <w:spacing w:after="0" w:line="240" w:lineRule="auto"/>
      </w:pPr>
      <w:r>
        <w:separator/>
      </w:r>
    </w:p>
  </w:endnote>
  <w:endnote w:type="continuationSeparator" w:id="0">
    <w:p w:rsidR="002146B8" w:rsidRDefault="002146B8" w:rsidP="00562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7917983"/>
      <w:docPartObj>
        <w:docPartGallery w:val="Page Numbers (Bottom of Page)"/>
        <w:docPartUnique/>
      </w:docPartObj>
    </w:sdtPr>
    <w:sdtEndPr/>
    <w:sdtContent>
      <w:p w:rsidR="001D33C8" w:rsidRDefault="001D33C8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1774">
          <w:rPr>
            <w:noProof/>
          </w:rPr>
          <w:t>1</w:t>
        </w:r>
        <w:r>
          <w:fldChar w:fldCharType="end"/>
        </w:r>
      </w:p>
    </w:sdtContent>
  </w:sdt>
  <w:p w:rsidR="001D33C8" w:rsidRDefault="001D33C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46B8" w:rsidRDefault="002146B8" w:rsidP="005626EF">
      <w:pPr>
        <w:spacing w:after="0" w:line="240" w:lineRule="auto"/>
      </w:pPr>
      <w:r>
        <w:separator/>
      </w:r>
    </w:p>
  </w:footnote>
  <w:footnote w:type="continuationSeparator" w:id="0">
    <w:p w:rsidR="002146B8" w:rsidRDefault="002146B8" w:rsidP="005626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73378E"/>
    <w:multiLevelType w:val="hybridMultilevel"/>
    <w:tmpl w:val="E4484F5A"/>
    <w:lvl w:ilvl="0" w:tplc="803622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AC35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32C73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F18FC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1E64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812A1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F81B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3964F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E846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5D6"/>
    <w:rsid w:val="0000029B"/>
    <w:rsid w:val="00000C65"/>
    <w:rsid w:val="000012E1"/>
    <w:rsid w:val="0000152B"/>
    <w:rsid w:val="0000159B"/>
    <w:rsid w:val="00002A45"/>
    <w:rsid w:val="0000563D"/>
    <w:rsid w:val="00005783"/>
    <w:rsid w:val="0001267F"/>
    <w:rsid w:val="000137F5"/>
    <w:rsid w:val="000148E0"/>
    <w:rsid w:val="00014DCC"/>
    <w:rsid w:val="00015AFA"/>
    <w:rsid w:val="00017715"/>
    <w:rsid w:val="0002230A"/>
    <w:rsid w:val="00023CB5"/>
    <w:rsid w:val="000246C8"/>
    <w:rsid w:val="00025FA9"/>
    <w:rsid w:val="000261BC"/>
    <w:rsid w:val="0002664E"/>
    <w:rsid w:val="000312B8"/>
    <w:rsid w:val="00031B13"/>
    <w:rsid w:val="000328C6"/>
    <w:rsid w:val="0003306F"/>
    <w:rsid w:val="00034DBB"/>
    <w:rsid w:val="00035A9B"/>
    <w:rsid w:val="00035B86"/>
    <w:rsid w:val="00035F13"/>
    <w:rsid w:val="00037043"/>
    <w:rsid w:val="00037404"/>
    <w:rsid w:val="0003755E"/>
    <w:rsid w:val="000441C2"/>
    <w:rsid w:val="00044471"/>
    <w:rsid w:val="00044954"/>
    <w:rsid w:val="00044E45"/>
    <w:rsid w:val="0005095A"/>
    <w:rsid w:val="00051C4C"/>
    <w:rsid w:val="00052CB5"/>
    <w:rsid w:val="000533A6"/>
    <w:rsid w:val="00054B49"/>
    <w:rsid w:val="000552C5"/>
    <w:rsid w:val="0005685B"/>
    <w:rsid w:val="00060DD4"/>
    <w:rsid w:val="00061B92"/>
    <w:rsid w:val="00062003"/>
    <w:rsid w:val="000622A7"/>
    <w:rsid w:val="00067534"/>
    <w:rsid w:val="00070E6E"/>
    <w:rsid w:val="00071851"/>
    <w:rsid w:val="00072043"/>
    <w:rsid w:val="0007270A"/>
    <w:rsid w:val="000748AA"/>
    <w:rsid w:val="000763EB"/>
    <w:rsid w:val="00077CD5"/>
    <w:rsid w:val="00084632"/>
    <w:rsid w:val="00084EAF"/>
    <w:rsid w:val="000855EC"/>
    <w:rsid w:val="0008564A"/>
    <w:rsid w:val="000865F1"/>
    <w:rsid w:val="00086FEC"/>
    <w:rsid w:val="0009128F"/>
    <w:rsid w:val="00091EE6"/>
    <w:rsid w:val="00094A8B"/>
    <w:rsid w:val="00094FB1"/>
    <w:rsid w:val="00095306"/>
    <w:rsid w:val="0009594F"/>
    <w:rsid w:val="00095EC6"/>
    <w:rsid w:val="00096E81"/>
    <w:rsid w:val="000974C5"/>
    <w:rsid w:val="000978F8"/>
    <w:rsid w:val="000A0453"/>
    <w:rsid w:val="000A221C"/>
    <w:rsid w:val="000A761B"/>
    <w:rsid w:val="000B0310"/>
    <w:rsid w:val="000B1000"/>
    <w:rsid w:val="000B28AF"/>
    <w:rsid w:val="000B3CB4"/>
    <w:rsid w:val="000B3EDB"/>
    <w:rsid w:val="000B4185"/>
    <w:rsid w:val="000B45C6"/>
    <w:rsid w:val="000B47BF"/>
    <w:rsid w:val="000B4888"/>
    <w:rsid w:val="000B5C7A"/>
    <w:rsid w:val="000B784C"/>
    <w:rsid w:val="000B7DD3"/>
    <w:rsid w:val="000C2BE3"/>
    <w:rsid w:val="000C3363"/>
    <w:rsid w:val="000C7C43"/>
    <w:rsid w:val="000C7C55"/>
    <w:rsid w:val="000D108A"/>
    <w:rsid w:val="000D1143"/>
    <w:rsid w:val="000D1150"/>
    <w:rsid w:val="000D139C"/>
    <w:rsid w:val="000D2E28"/>
    <w:rsid w:val="000D3E9E"/>
    <w:rsid w:val="000D4948"/>
    <w:rsid w:val="000D4F8D"/>
    <w:rsid w:val="000D7DE5"/>
    <w:rsid w:val="000E0946"/>
    <w:rsid w:val="000E2C06"/>
    <w:rsid w:val="000E2D7B"/>
    <w:rsid w:val="000E7E7F"/>
    <w:rsid w:val="000E7FC9"/>
    <w:rsid w:val="000F2DB7"/>
    <w:rsid w:val="000F35BC"/>
    <w:rsid w:val="000F69A2"/>
    <w:rsid w:val="000F7B7A"/>
    <w:rsid w:val="001007AB"/>
    <w:rsid w:val="0010188B"/>
    <w:rsid w:val="00102A1C"/>
    <w:rsid w:val="00102F0E"/>
    <w:rsid w:val="00103A7D"/>
    <w:rsid w:val="0010577F"/>
    <w:rsid w:val="00106AA7"/>
    <w:rsid w:val="001118E0"/>
    <w:rsid w:val="00111A51"/>
    <w:rsid w:val="001137D9"/>
    <w:rsid w:val="00114464"/>
    <w:rsid w:val="001151A0"/>
    <w:rsid w:val="00116E2D"/>
    <w:rsid w:val="0012128E"/>
    <w:rsid w:val="00121943"/>
    <w:rsid w:val="00121E8C"/>
    <w:rsid w:val="0013268F"/>
    <w:rsid w:val="001337F2"/>
    <w:rsid w:val="0013432D"/>
    <w:rsid w:val="00135A4E"/>
    <w:rsid w:val="00136B9C"/>
    <w:rsid w:val="00140C3D"/>
    <w:rsid w:val="00143081"/>
    <w:rsid w:val="0014312D"/>
    <w:rsid w:val="001436E3"/>
    <w:rsid w:val="00143A26"/>
    <w:rsid w:val="001446A2"/>
    <w:rsid w:val="00145C54"/>
    <w:rsid w:val="0014619D"/>
    <w:rsid w:val="001465D7"/>
    <w:rsid w:val="0014715F"/>
    <w:rsid w:val="00147926"/>
    <w:rsid w:val="00147DB5"/>
    <w:rsid w:val="00147E6E"/>
    <w:rsid w:val="00153ADC"/>
    <w:rsid w:val="00156A33"/>
    <w:rsid w:val="00160140"/>
    <w:rsid w:val="00160E82"/>
    <w:rsid w:val="00161584"/>
    <w:rsid w:val="001619FD"/>
    <w:rsid w:val="00163836"/>
    <w:rsid w:val="0016604E"/>
    <w:rsid w:val="00167F9C"/>
    <w:rsid w:val="00171102"/>
    <w:rsid w:val="00171167"/>
    <w:rsid w:val="00173B76"/>
    <w:rsid w:val="00180EE0"/>
    <w:rsid w:val="00181963"/>
    <w:rsid w:val="00181AB4"/>
    <w:rsid w:val="00182658"/>
    <w:rsid w:val="0018547B"/>
    <w:rsid w:val="00186C92"/>
    <w:rsid w:val="00187521"/>
    <w:rsid w:val="00191DC2"/>
    <w:rsid w:val="001925E6"/>
    <w:rsid w:val="001964EF"/>
    <w:rsid w:val="001968DA"/>
    <w:rsid w:val="00197CBE"/>
    <w:rsid w:val="001A0DF1"/>
    <w:rsid w:val="001A3614"/>
    <w:rsid w:val="001A58F7"/>
    <w:rsid w:val="001A6E6F"/>
    <w:rsid w:val="001A752B"/>
    <w:rsid w:val="001A7F2A"/>
    <w:rsid w:val="001B37C0"/>
    <w:rsid w:val="001B6B18"/>
    <w:rsid w:val="001B700E"/>
    <w:rsid w:val="001B77CD"/>
    <w:rsid w:val="001C2078"/>
    <w:rsid w:val="001C38F6"/>
    <w:rsid w:val="001C3FB9"/>
    <w:rsid w:val="001C467B"/>
    <w:rsid w:val="001C54FD"/>
    <w:rsid w:val="001C71E3"/>
    <w:rsid w:val="001C7CB9"/>
    <w:rsid w:val="001D0F7D"/>
    <w:rsid w:val="001D2000"/>
    <w:rsid w:val="001D2224"/>
    <w:rsid w:val="001D33C8"/>
    <w:rsid w:val="001D3782"/>
    <w:rsid w:val="001D6690"/>
    <w:rsid w:val="001D682C"/>
    <w:rsid w:val="001E1258"/>
    <w:rsid w:val="001E3222"/>
    <w:rsid w:val="001E34B0"/>
    <w:rsid w:val="001E3881"/>
    <w:rsid w:val="001E3ED9"/>
    <w:rsid w:val="001F1500"/>
    <w:rsid w:val="001F3266"/>
    <w:rsid w:val="001F467B"/>
    <w:rsid w:val="001F5107"/>
    <w:rsid w:val="001F6F81"/>
    <w:rsid w:val="00200315"/>
    <w:rsid w:val="002009C4"/>
    <w:rsid w:val="0020114C"/>
    <w:rsid w:val="0020216F"/>
    <w:rsid w:val="0020239E"/>
    <w:rsid w:val="00204D67"/>
    <w:rsid w:val="0020573C"/>
    <w:rsid w:val="0020583C"/>
    <w:rsid w:val="00211191"/>
    <w:rsid w:val="002120F0"/>
    <w:rsid w:val="00213C7E"/>
    <w:rsid w:val="002146B8"/>
    <w:rsid w:val="002151F4"/>
    <w:rsid w:val="00216418"/>
    <w:rsid w:val="00220459"/>
    <w:rsid w:val="002214A9"/>
    <w:rsid w:val="002214C7"/>
    <w:rsid w:val="0022247A"/>
    <w:rsid w:val="002228F9"/>
    <w:rsid w:val="00222DAB"/>
    <w:rsid w:val="0022468C"/>
    <w:rsid w:val="00226822"/>
    <w:rsid w:val="002304D2"/>
    <w:rsid w:val="002308D9"/>
    <w:rsid w:val="00233621"/>
    <w:rsid w:val="00233DDC"/>
    <w:rsid w:val="00236DCC"/>
    <w:rsid w:val="00236E9C"/>
    <w:rsid w:val="00237A57"/>
    <w:rsid w:val="00241E94"/>
    <w:rsid w:val="00242AF7"/>
    <w:rsid w:val="00243825"/>
    <w:rsid w:val="00243CD3"/>
    <w:rsid w:val="00243D3A"/>
    <w:rsid w:val="00243FFD"/>
    <w:rsid w:val="002441C1"/>
    <w:rsid w:val="0024747A"/>
    <w:rsid w:val="002502D5"/>
    <w:rsid w:val="002525F4"/>
    <w:rsid w:val="00252F57"/>
    <w:rsid w:val="00260220"/>
    <w:rsid w:val="00261145"/>
    <w:rsid w:val="00263AC4"/>
    <w:rsid w:val="002641E2"/>
    <w:rsid w:val="002657E5"/>
    <w:rsid w:val="00265F41"/>
    <w:rsid w:val="00266445"/>
    <w:rsid w:val="002667F8"/>
    <w:rsid w:val="00266BBC"/>
    <w:rsid w:val="00266C4B"/>
    <w:rsid w:val="00267923"/>
    <w:rsid w:val="00271BC7"/>
    <w:rsid w:val="0027683D"/>
    <w:rsid w:val="00277C15"/>
    <w:rsid w:val="00282167"/>
    <w:rsid w:val="00282912"/>
    <w:rsid w:val="00282E19"/>
    <w:rsid w:val="00284872"/>
    <w:rsid w:val="0029091B"/>
    <w:rsid w:val="002921E6"/>
    <w:rsid w:val="00292759"/>
    <w:rsid w:val="00294589"/>
    <w:rsid w:val="00295049"/>
    <w:rsid w:val="00295BA3"/>
    <w:rsid w:val="00297519"/>
    <w:rsid w:val="002A08E9"/>
    <w:rsid w:val="002A205E"/>
    <w:rsid w:val="002A5916"/>
    <w:rsid w:val="002A63C8"/>
    <w:rsid w:val="002A6FE3"/>
    <w:rsid w:val="002A75A8"/>
    <w:rsid w:val="002B0254"/>
    <w:rsid w:val="002B4B6E"/>
    <w:rsid w:val="002B61E8"/>
    <w:rsid w:val="002B667D"/>
    <w:rsid w:val="002B7A59"/>
    <w:rsid w:val="002C34CD"/>
    <w:rsid w:val="002D0456"/>
    <w:rsid w:val="002D1772"/>
    <w:rsid w:val="002D3277"/>
    <w:rsid w:val="002D7B4B"/>
    <w:rsid w:val="002E0626"/>
    <w:rsid w:val="002E1D14"/>
    <w:rsid w:val="002E3783"/>
    <w:rsid w:val="002E67CB"/>
    <w:rsid w:val="002E749B"/>
    <w:rsid w:val="002F005D"/>
    <w:rsid w:val="002F3E49"/>
    <w:rsid w:val="002F46E2"/>
    <w:rsid w:val="002F4EE0"/>
    <w:rsid w:val="00300B12"/>
    <w:rsid w:val="00301F8F"/>
    <w:rsid w:val="00303D7B"/>
    <w:rsid w:val="0030560D"/>
    <w:rsid w:val="003059EF"/>
    <w:rsid w:val="003063C3"/>
    <w:rsid w:val="00306CA9"/>
    <w:rsid w:val="00317FB4"/>
    <w:rsid w:val="00321018"/>
    <w:rsid w:val="0032203A"/>
    <w:rsid w:val="00323292"/>
    <w:rsid w:val="00323DD8"/>
    <w:rsid w:val="00324FC7"/>
    <w:rsid w:val="0032564E"/>
    <w:rsid w:val="003276AC"/>
    <w:rsid w:val="003321FF"/>
    <w:rsid w:val="00332640"/>
    <w:rsid w:val="00334B87"/>
    <w:rsid w:val="00336067"/>
    <w:rsid w:val="00336EA8"/>
    <w:rsid w:val="003372C4"/>
    <w:rsid w:val="00337386"/>
    <w:rsid w:val="003405FC"/>
    <w:rsid w:val="00340D92"/>
    <w:rsid w:val="00341427"/>
    <w:rsid w:val="00344EB5"/>
    <w:rsid w:val="003458B6"/>
    <w:rsid w:val="003458F7"/>
    <w:rsid w:val="0034771E"/>
    <w:rsid w:val="003524EB"/>
    <w:rsid w:val="00352BD0"/>
    <w:rsid w:val="00353C9F"/>
    <w:rsid w:val="0035403F"/>
    <w:rsid w:val="00355D89"/>
    <w:rsid w:val="00355F83"/>
    <w:rsid w:val="003560BF"/>
    <w:rsid w:val="003569CD"/>
    <w:rsid w:val="00357503"/>
    <w:rsid w:val="003602E7"/>
    <w:rsid w:val="003632F2"/>
    <w:rsid w:val="0036381E"/>
    <w:rsid w:val="00364091"/>
    <w:rsid w:val="003675C6"/>
    <w:rsid w:val="00371BBF"/>
    <w:rsid w:val="00371D3F"/>
    <w:rsid w:val="003744A6"/>
    <w:rsid w:val="003758A6"/>
    <w:rsid w:val="00375E3C"/>
    <w:rsid w:val="003763E6"/>
    <w:rsid w:val="00381057"/>
    <w:rsid w:val="0038194F"/>
    <w:rsid w:val="003826C8"/>
    <w:rsid w:val="0038327C"/>
    <w:rsid w:val="0038330C"/>
    <w:rsid w:val="0039118E"/>
    <w:rsid w:val="00392035"/>
    <w:rsid w:val="00394362"/>
    <w:rsid w:val="00394437"/>
    <w:rsid w:val="0039459C"/>
    <w:rsid w:val="00394F04"/>
    <w:rsid w:val="00395005"/>
    <w:rsid w:val="003959ED"/>
    <w:rsid w:val="003A0565"/>
    <w:rsid w:val="003A0EC9"/>
    <w:rsid w:val="003A1551"/>
    <w:rsid w:val="003A1CA9"/>
    <w:rsid w:val="003A3945"/>
    <w:rsid w:val="003A407F"/>
    <w:rsid w:val="003A65D6"/>
    <w:rsid w:val="003A664B"/>
    <w:rsid w:val="003B109F"/>
    <w:rsid w:val="003B2A70"/>
    <w:rsid w:val="003B3029"/>
    <w:rsid w:val="003B366A"/>
    <w:rsid w:val="003B4A76"/>
    <w:rsid w:val="003B5498"/>
    <w:rsid w:val="003B60C9"/>
    <w:rsid w:val="003B6692"/>
    <w:rsid w:val="003B66D6"/>
    <w:rsid w:val="003C0973"/>
    <w:rsid w:val="003C12B3"/>
    <w:rsid w:val="003C2057"/>
    <w:rsid w:val="003C396A"/>
    <w:rsid w:val="003C3F8A"/>
    <w:rsid w:val="003C40A1"/>
    <w:rsid w:val="003C487D"/>
    <w:rsid w:val="003C4E95"/>
    <w:rsid w:val="003C596C"/>
    <w:rsid w:val="003C695A"/>
    <w:rsid w:val="003D2BAD"/>
    <w:rsid w:val="003D4466"/>
    <w:rsid w:val="003D5814"/>
    <w:rsid w:val="003D5F9F"/>
    <w:rsid w:val="003D66F1"/>
    <w:rsid w:val="003D695D"/>
    <w:rsid w:val="003D697B"/>
    <w:rsid w:val="003D7F50"/>
    <w:rsid w:val="003E089A"/>
    <w:rsid w:val="003E1405"/>
    <w:rsid w:val="003E1B89"/>
    <w:rsid w:val="003E295D"/>
    <w:rsid w:val="003E3903"/>
    <w:rsid w:val="003E4ED4"/>
    <w:rsid w:val="003E69A9"/>
    <w:rsid w:val="003E78D8"/>
    <w:rsid w:val="003E7A1F"/>
    <w:rsid w:val="003F069D"/>
    <w:rsid w:val="003F0E5B"/>
    <w:rsid w:val="003F117E"/>
    <w:rsid w:val="003F35F4"/>
    <w:rsid w:val="003F4790"/>
    <w:rsid w:val="003F49AA"/>
    <w:rsid w:val="003F77F9"/>
    <w:rsid w:val="004002DA"/>
    <w:rsid w:val="00401B97"/>
    <w:rsid w:val="00403AA2"/>
    <w:rsid w:val="00403ADB"/>
    <w:rsid w:val="00406980"/>
    <w:rsid w:val="0041078D"/>
    <w:rsid w:val="00410A6C"/>
    <w:rsid w:val="004113C2"/>
    <w:rsid w:val="004127D9"/>
    <w:rsid w:val="00412A00"/>
    <w:rsid w:val="00412C9E"/>
    <w:rsid w:val="00413D1A"/>
    <w:rsid w:val="00414D96"/>
    <w:rsid w:val="0041673C"/>
    <w:rsid w:val="004169B7"/>
    <w:rsid w:val="00417CF3"/>
    <w:rsid w:val="00421576"/>
    <w:rsid w:val="00422563"/>
    <w:rsid w:val="0042329F"/>
    <w:rsid w:val="00427056"/>
    <w:rsid w:val="0043057C"/>
    <w:rsid w:val="00431913"/>
    <w:rsid w:val="004335B0"/>
    <w:rsid w:val="00433B57"/>
    <w:rsid w:val="00434AA0"/>
    <w:rsid w:val="004364B0"/>
    <w:rsid w:val="004372E5"/>
    <w:rsid w:val="004376E0"/>
    <w:rsid w:val="004413F1"/>
    <w:rsid w:val="00444259"/>
    <w:rsid w:val="004461C9"/>
    <w:rsid w:val="004507E2"/>
    <w:rsid w:val="004509AC"/>
    <w:rsid w:val="004539DB"/>
    <w:rsid w:val="0045438B"/>
    <w:rsid w:val="0045466C"/>
    <w:rsid w:val="00454ABC"/>
    <w:rsid w:val="00456B4A"/>
    <w:rsid w:val="00457CA6"/>
    <w:rsid w:val="0046076F"/>
    <w:rsid w:val="004615BE"/>
    <w:rsid w:val="00461D89"/>
    <w:rsid w:val="00463747"/>
    <w:rsid w:val="00464792"/>
    <w:rsid w:val="004679A9"/>
    <w:rsid w:val="00471926"/>
    <w:rsid w:val="00471D14"/>
    <w:rsid w:val="00472605"/>
    <w:rsid w:val="004737B2"/>
    <w:rsid w:val="004738D8"/>
    <w:rsid w:val="00473D97"/>
    <w:rsid w:val="00473FAF"/>
    <w:rsid w:val="004763A7"/>
    <w:rsid w:val="00477C0E"/>
    <w:rsid w:val="00477D2F"/>
    <w:rsid w:val="004805BF"/>
    <w:rsid w:val="00481ABD"/>
    <w:rsid w:val="00483C4B"/>
    <w:rsid w:val="00484E3B"/>
    <w:rsid w:val="00485F06"/>
    <w:rsid w:val="00491EAA"/>
    <w:rsid w:val="0049226D"/>
    <w:rsid w:val="00492733"/>
    <w:rsid w:val="004931B4"/>
    <w:rsid w:val="004935B5"/>
    <w:rsid w:val="0049462F"/>
    <w:rsid w:val="00495918"/>
    <w:rsid w:val="004A0833"/>
    <w:rsid w:val="004A26C1"/>
    <w:rsid w:val="004A2F12"/>
    <w:rsid w:val="004A31F7"/>
    <w:rsid w:val="004A352C"/>
    <w:rsid w:val="004A50F1"/>
    <w:rsid w:val="004B220E"/>
    <w:rsid w:val="004B35EB"/>
    <w:rsid w:val="004B3670"/>
    <w:rsid w:val="004B3890"/>
    <w:rsid w:val="004B52C7"/>
    <w:rsid w:val="004B65EA"/>
    <w:rsid w:val="004B7CA2"/>
    <w:rsid w:val="004C0584"/>
    <w:rsid w:val="004C0CD5"/>
    <w:rsid w:val="004C1CA2"/>
    <w:rsid w:val="004C3B55"/>
    <w:rsid w:val="004C4965"/>
    <w:rsid w:val="004C664E"/>
    <w:rsid w:val="004C785D"/>
    <w:rsid w:val="004D16BE"/>
    <w:rsid w:val="004D2BC6"/>
    <w:rsid w:val="004D4069"/>
    <w:rsid w:val="004D4C2F"/>
    <w:rsid w:val="004D510D"/>
    <w:rsid w:val="004D737A"/>
    <w:rsid w:val="004E180A"/>
    <w:rsid w:val="004E43F0"/>
    <w:rsid w:val="004E5954"/>
    <w:rsid w:val="004E6742"/>
    <w:rsid w:val="004E6A1D"/>
    <w:rsid w:val="004F0F2B"/>
    <w:rsid w:val="004F38F1"/>
    <w:rsid w:val="004F70EC"/>
    <w:rsid w:val="004F79E8"/>
    <w:rsid w:val="00501AFA"/>
    <w:rsid w:val="00502B91"/>
    <w:rsid w:val="00503847"/>
    <w:rsid w:val="0050405A"/>
    <w:rsid w:val="005075BF"/>
    <w:rsid w:val="0050789A"/>
    <w:rsid w:val="00507D64"/>
    <w:rsid w:val="00516564"/>
    <w:rsid w:val="00517892"/>
    <w:rsid w:val="00520BAD"/>
    <w:rsid w:val="005212B7"/>
    <w:rsid w:val="005220F0"/>
    <w:rsid w:val="005225DA"/>
    <w:rsid w:val="005230EE"/>
    <w:rsid w:val="00523DE5"/>
    <w:rsid w:val="005263C0"/>
    <w:rsid w:val="00530294"/>
    <w:rsid w:val="00530D9E"/>
    <w:rsid w:val="00531630"/>
    <w:rsid w:val="00531E5C"/>
    <w:rsid w:val="00531EFD"/>
    <w:rsid w:val="00532B86"/>
    <w:rsid w:val="005364A8"/>
    <w:rsid w:val="005413C2"/>
    <w:rsid w:val="0054147A"/>
    <w:rsid w:val="00541C9F"/>
    <w:rsid w:val="00542098"/>
    <w:rsid w:val="0054472A"/>
    <w:rsid w:val="00544C26"/>
    <w:rsid w:val="00545688"/>
    <w:rsid w:val="00545E73"/>
    <w:rsid w:val="00546593"/>
    <w:rsid w:val="0055092D"/>
    <w:rsid w:val="00551983"/>
    <w:rsid w:val="0055246C"/>
    <w:rsid w:val="00553B75"/>
    <w:rsid w:val="00555331"/>
    <w:rsid w:val="00556E28"/>
    <w:rsid w:val="00556EED"/>
    <w:rsid w:val="00557D37"/>
    <w:rsid w:val="0056020C"/>
    <w:rsid w:val="005623DD"/>
    <w:rsid w:val="005626EF"/>
    <w:rsid w:val="0056321C"/>
    <w:rsid w:val="00563FAB"/>
    <w:rsid w:val="00564109"/>
    <w:rsid w:val="005648BD"/>
    <w:rsid w:val="0056496C"/>
    <w:rsid w:val="0056500D"/>
    <w:rsid w:val="0057078F"/>
    <w:rsid w:val="00571664"/>
    <w:rsid w:val="0057643B"/>
    <w:rsid w:val="00577AC7"/>
    <w:rsid w:val="00580448"/>
    <w:rsid w:val="00581C5B"/>
    <w:rsid w:val="005849BB"/>
    <w:rsid w:val="00586A04"/>
    <w:rsid w:val="00586C85"/>
    <w:rsid w:val="0058707E"/>
    <w:rsid w:val="00591908"/>
    <w:rsid w:val="005924EB"/>
    <w:rsid w:val="00593DC3"/>
    <w:rsid w:val="0059509B"/>
    <w:rsid w:val="00595C07"/>
    <w:rsid w:val="005A035E"/>
    <w:rsid w:val="005A1090"/>
    <w:rsid w:val="005A137D"/>
    <w:rsid w:val="005A484E"/>
    <w:rsid w:val="005A4F37"/>
    <w:rsid w:val="005A6DDB"/>
    <w:rsid w:val="005A6EA0"/>
    <w:rsid w:val="005B1AD3"/>
    <w:rsid w:val="005B1EC9"/>
    <w:rsid w:val="005B31D3"/>
    <w:rsid w:val="005B3573"/>
    <w:rsid w:val="005B4A74"/>
    <w:rsid w:val="005B7003"/>
    <w:rsid w:val="005B7DA4"/>
    <w:rsid w:val="005C0A06"/>
    <w:rsid w:val="005C2D3A"/>
    <w:rsid w:val="005C4809"/>
    <w:rsid w:val="005C5A9B"/>
    <w:rsid w:val="005D12F4"/>
    <w:rsid w:val="005D16BB"/>
    <w:rsid w:val="005D2279"/>
    <w:rsid w:val="005D23FC"/>
    <w:rsid w:val="005D27E8"/>
    <w:rsid w:val="005D56A0"/>
    <w:rsid w:val="005E0A1E"/>
    <w:rsid w:val="005E0B04"/>
    <w:rsid w:val="005E1C06"/>
    <w:rsid w:val="005E3F79"/>
    <w:rsid w:val="005E4358"/>
    <w:rsid w:val="005F0CEF"/>
    <w:rsid w:val="005F0EFF"/>
    <w:rsid w:val="005F1ECA"/>
    <w:rsid w:val="005F21F4"/>
    <w:rsid w:val="005F3BE1"/>
    <w:rsid w:val="005F5BBB"/>
    <w:rsid w:val="005F7F3F"/>
    <w:rsid w:val="0060042B"/>
    <w:rsid w:val="00607ABC"/>
    <w:rsid w:val="00610F5A"/>
    <w:rsid w:val="00611B53"/>
    <w:rsid w:val="00613CCC"/>
    <w:rsid w:val="006224CE"/>
    <w:rsid w:val="006230C4"/>
    <w:rsid w:val="0062324F"/>
    <w:rsid w:val="00623497"/>
    <w:rsid w:val="00626666"/>
    <w:rsid w:val="0062669D"/>
    <w:rsid w:val="00633D04"/>
    <w:rsid w:val="00634349"/>
    <w:rsid w:val="0063575E"/>
    <w:rsid w:val="00636600"/>
    <w:rsid w:val="0063670A"/>
    <w:rsid w:val="0064619D"/>
    <w:rsid w:val="006465B7"/>
    <w:rsid w:val="00651053"/>
    <w:rsid w:val="0065326E"/>
    <w:rsid w:val="00654D29"/>
    <w:rsid w:val="00656508"/>
    <w:rsid w:val="00656B7D"/>
    <w:rsid w:val="00656BC4"/>
    <w:rsid w:val="0066305B"/>
    <w:rsid w:val="006630A4"/>
    <w:rsid w:val="00663613"/>
    <w:rsid w:val="00665AB7"/>
    <w:rsid w:val="006707D2"/>
    <w:rsid w:val="00671971"/>
    <w:rsid w:val="0068037E"/>
    <w:rsid w:val="006817EE"/>
    <w:rsid w:val="00681D2F"/>
    <w:rsid w:val="006840F5"/>
    <w:rsid w:val="0068551C"/>
    <w:rsid w:val="0068577F"/>
    <w:rsid w:val="00687220"/>
    <w:rsid w:val="0069116D"/>
    <w:rsid w:val="00694DF4"/>
    <w:rsid w:val="00694FC3"/>
    <w:rsid w:val="00696940"/>
    <w:rsid w:val="0069778F"/>
    <w:rsid w:val="00697943"/>
    <w:rsid w:val="006A3CED"/>
    <w:rsid w:val="006A58ED"/>
    <w:rsid w:val="006A5B94"/>
    <w:rsid w:val="006A774F"/>
    <w:rsid w:val="006B165A"/>
    <w:rsid w:val="006B2C66"/>
    <w:rsid w:val="006B3B03"/>
    <w:rsid w:val="006B51A0"/>
    <w:rsid w:val="006B7CE4"/>
    <w:rsid w:val="006C0A4E"/>
    <w:rsid w:val="006C159D"/>
    <w:rsid w:val="006C1774"/>
    <w:rsid w:val="006C2784"/>
    <w:rsid w:val="006C2BDD"/>
    <w:rsid w:val="006C382F"/>
    <w:rsid w:val="006C4F0D"/>
    <w:rsid w:val="006C5073"/>
    <w:rsid w:val="006C6751"/>
    <w:rsid w:val="006C7124"/>
    <w:rsid w:val="006C7E9D"/>
    <w:rsid w:val="006D1F74"/>
    <w:rsid w:val="006D52D2"/>
    <w:rsid w:val="006D60D8"/>
    <w:rsid w:val="006D6438"/>
    <w:rsid w:val="006E4B0E"/>
    <w:rsid w:val="006E4E97"/>
    <w:rsid w:val="006E5EDA"/>
    <w:rsid w:val="006F62BC"/>
    <w:rsid w:val="006F6C4D"/>
    <w:rsid w:val="006F6E15"/>
    <w:rsid w:val="006F6FB1"/>
    <w:rsid w:val="006F73FA"/>
    <w:rsid w:val="006F7B38"/>
    <w:rsid w:val="00700842"/>
    <w:rsid w:val="00700B5A"/>
    <w:rsid w:val="0070345C"/>
    <w:rsid w:val="0070421C"/>
    <w:rsid w:val="00705A7F"/>
    <w:rsid w:val="0070630A"/>
    <w:rsid w:val="0070654B"/>
    <w:rsid w:val="0070715C"/>
    <w:rsid w:val="00711021"/>
    <w:rsid w:val="00711DC2"/>
    <w:rsid w:val="007120F1"/>
    <w:rsid w:val="00712EFC"/>
    <w:rsid w:val="0071585F"/>
    <w:rsid w:val="00715CCA"/>
    <w:rsid w:val="00716202"/>
    <w:rsid w:val="007233E6"/>
    <w:rsid w:val="0072391D"/>
    <w:rsid w:val="007255F0"/>
    <w:rsid w:val="00727E4B"/>
    <w:rsid w:val="007310A6"/>
    <w:rsid w:val="0073330D"/>
    <w:rsid w:val="00733D9C"/>
    <w:rsid w:val="00733E16"/>
    <w:rsid w:val="00733E92"/>
    <w:rsid w:val="00735A92"/>
    <w:rsid w:val="0073681D"/>
    <w:rsid w:val="00742C4E"/>
    <w:rsid w:val="007448CE"/>
    <w:rsid w:val="00744DB7"/>
    <w:rsid w:val="00746615"/>
    <w:rsid w:val="00750A8F"/>
    <w:rsid w:val="0075139F"/>
    <w:rsid w:val="00753944"/>
    <w:rsid w:val="007551B0"/>
    <w:rsid w:val="0075699A"/>
    <w:rsid w:val="00760849"/>
    <w:rsid w:val="00763EE7"/>
    <w:rsid w:val="00764706"/>
    <w:rsid w:val="00767AE0"/>
    <w:rsid w:val="00771623"/>
    <w:rsid w:val="00772483"/>
    <w:rsid w:val="00773526"/>
    <w:rsid w:val="007736A6"/>
    <w:rsid w:val="00775EFE"/>
    <w:rsid w:val="00777805"/>
    <w:rsid w:val="00777892"/>
    <w:rsid w:val="00783C9E"/>
    <w:rsid w:val="0078615F"/>
    <w:rsid w:val="00786EE8"/>
    <w:rsid w:val="00787D96"/>
    <w:rsid w:val="00792EAB"/>
    <w:rsid w:val="0079552A"/>
    <w:rsid w:val="00797E70"/>
    <w:rsid w:val="007A0E74"/>
    <w:rsid w:val="007A15F9"/>
    <w:rsid w:val="007A2674"/>
    <w:rsid w:val="007A26F3"/>
    <w:rsid w:val="007A2D25"/>
    <w:rsid w:val="007A357E"/>
    <w:rsid w:val="007A6648"/>
    <w:rsid w:val="007A68A0"/>
    <w:rsid w:val="007B0765"/>
    <w:rsid w:val="007B1201"/>
    <w:rsid w:val="007B2398"/>
    <w:rsid w:val="007B6C3C"/>
    <w:rsid w:val="007B7638"/>
    <w:rsid w:val="007B79C0"/>
    <w:rsid w:val="007C0D08"/>
    <w:rsid w:val="007C267A"/>
    <w:rsid w:val="007C290C"/>
    <w:rsid w:val="007C3CD5"/>
    <w:rsid w:val="007C42A1"/>
    <w:rsid w:val="007C468E"/>
    <w:rsid w:val="007C4C20"/>
    <w:rsid w:val="007C6604"/>
    <w:rsid w:val="007D0C05"/>
    <w:rsid w:val="007D1CAD"/>
    <w:rsid w:val="007D1F45"/>
    <w:rsid w:val="007D325A"/>
    <w:rsid w:val="007D455A"/>
    <w:rsid w:val="007D4FDF"/>
    <w:rsid w:val="007D6FE8"/>
    <w:rsid w:val="007E0097"/>
    <w:rsid w:val="007E0F09"/>
    <w:rsid w:val="007E1B2F"/>
    <w:rsid w:val="007E1DF9"/>
    <w:rsid w:val="007E2CBF"/>
    <w:rsid w:val="007E3DCF"/>
    <w:rsid w:val="007E4562"/>
    <w:rsid w:val="007E6484"/>
    <w:rsid w:val="007F1755"/>
    <w:rsid w:val="007F466C"/>
    <w:rsid w:val="007F5E2A"/>
    <w:rsid w:val="007F664F"/>
    <w:rsid w:val="007F7375"/>
    <w:rsid w:val="007F7D9C"/>
    <w:rsid w:val="00800BA3"/>
    <w:rsid w:val="00801F45"/>
    <w:rsid w:val="00802B02"/>
    <w:rsid w:val="008045D6"/>
    <w:rsid w:val="00806697"/>
    <w:rsid w:val="008066C0"/>
    <w:rsid w:val="00806A1D"/>
    <w:rsid w:val="0081206F"/>
    <w:rsid w:val="00813535"/>
    <w:rsid w:val="00814AD4"/>
    <w:rsid w:val="008204CE"/>
    <w:rsid w:val="00820E59"/>
    <w:rsid w:val="00821C52"/>
    <w:rsid w:val="008222AA"/>
    <w:rsid w:val="00825981"/>
    <w:rsid w:val="00831F2A"/>
    <w:rsid w:val="008322EC"/>
    <w:rsid w:val="0083355B"/>
    <w:rsid w:val="00833B93"/>
    <w:rsid w:val="00833CAB"/>
    <w:rsid w:val="008340DC"/>
    <w:rsid w:val="00835F96"/>
    <w:rsid w:val="008374E8"/>
    <w:rsid w:val="00837FE4"/>
    <w:rsid w:val="00840520"/>
    <w:rsid w:val="00842CEC"/>
    <w:rsid w:val="00843037"/>
    <w:rsid w:val="00844B53"/>
    <w:rsid w:val="008459A8"/>
    <w:rsid w:val="008475A5"/>
    <w:rsid w:val="00847B78"/>
    <w:rsid w:val="0085169A"/>
    <w:rsid w:val="008527BF"/>
    <w:rsid w:val="008546EC"/>
    <w:rsid w:val="00854DC0"/>
    <w:rsid w:val="00855481"/>
    <w:rsid w:val="008572C9"/>
    <w:rsid w:val="00857C07"/>
    <w:rsid w:val="008615CF"/>
    <w:rsid w:val="00862486"/>
    <w:rsid w:val="00863DF6"/>
    <w:rsid w:val="008644E8"/>
    <w:rsid w:val="00865F45"/>
    <w:rsid w:val="008662DB"/>
    <w:rsid w:val="00867A04"/>
    <w:rsid w:val="00870192"/>
    <w:rsid w:val="008711A4"/>
    <w:rsid w:val="008719C4"/>
    <w:rsid w:val="0087206C"/>
    <w:rsid w:val="008731DF"/>
    <w:rsid w:val="008739BD"/>
    <w:rsid w:val="008742F3"/>
    <w:rsid w:val="008752F4"/>
    <w:rsid w:val="008769DA"/>
    <w:rsid w:val="0087731C"/>
    <w:rsid w:val="00877386"/>
    <w:rsid w:val="008842BD"/>
    <w:rsid w:val="00887153"/>
    <w:rsid w:val="00887ADA"/>
    <w:rsid w:val="00890A63"/>
    <w:rsid w:val="00891BC9"/>
    <w:rsid w:val="00893915"/>
    <w:rsid w:val="00896077"/>
    <w:rsid w:val="008A0BDD"/>
    <w:rsid w:val="008A0EF2"/>
    <w:rsid w:val="008A35CF"/>
    <w:rsid w:val="008A4BA6"/>
    <w:rsid w:val="008A53FF"/>
    <w:rsid w:val="008A5971"/>
    <w:rsid w:val="008A713F"/>
    <w:rsid w:val="008B136A"/>
    <w:rsid w:val="008B4200"/>
    <w:rsid w:val="008B442E"/>
    <w:rsid w:val="008B6B41"/>
    <w:rsid w:val="008B7C68"/>
    <w:rsid w:val="008B7EDA"/>
    <w:rsid w:val="008C0663"/>
    <w:rsid w:val="008C14AA"/>
    <w:rsid w:val="008C337A"/>
    <w:rsid w:val="008C3BA7"/>
    <w:rsid w:val="008C407C"/>
    <w:rsid w:val="008C4E7F"/>
    <w:rsid w:val="008C5753"/>
    <w:rsid w:val="008C6B2F"/>
    <w:rsid w:val="008D0E9A"/>
    <w:rsid w:val="008D1529"/>
    <w:rsid w:val="008D169E"/>
    <w:rsid w:val="008D24DC"/>
    <w:rsid w:val="008D379F"/>
    <w:rsid w:val="008D5B18"/>
    <w:rsid w:val="008D7458"/>
    <w:rsid w:val="008E05C8"/>
    <w:rsid w:val="008E1B5A"/>
    <w:rsid w:val="008E3441"/>
    <w:rsid w:val="008E4013"/>
    <w:rsid w:val="008E5DEB"/>
    <w:rsid w:val="008E7AA5"/>
    <w:rsid w:val="008F1AC9"/>
    <w:rsid w:val="008F35DE"/>
    <w:rsid w:val="008F37F6"/>
    <w:rsid w:val="008F4304"/>
    <w:rsid w:val="008F515D"/>
    <w:rsid w:val="009005A5"/>
    <w:rsid w:val="009012B0"/>
    <w:rsid w:val="00901F84"/>
    <w:rsid w:val="00902940"/>
    <w:rsid w:val="009038DF"/>
    <w:rsid w:val="00906F7B"/>
    <w:rsid w:val="00907EF1"/>
    <w:rsid w:val="009113B6"/>
    <w:rsid w:val="00911600"/>
    <w:rsid w:val="00911DB4"/>
    <w:rsid w:val="00911F43"/>
    <w:rsid w:val="009121C1"/>
    <w:rsid w:val="00914E5A"/>
    <w:rsid w:val="00914FF3"/>
    <w:rsid w:val="009246E3"/>
    <w:rsid w:val="00930672"/>
    <w:rsid w:val="00931563"/>
    <w:rsid w:val="00932D9B"/>
    <w:rsid w:val="00934306"/>
    <w:rsid w:val="0093723D"/>
    <w:rsid w:val="00945162"/>
    <w:rsid w:val="00947069"/>
    <w:rsid w:val="00951086"/>
    <w:rsid w:val="00952C11"/>
    <w:rsid w:val="00955CF3"/>
    <w:rsid w:val="00955FEF"/>
    <w:rsid w:val="00960380"/>
    <w:rsid w:val="00960F67"/>
    <w:rsid w:val="00963493"/>
    <w:rsid w:val="00963660"/>
    <w:rsid w:val="00967F04"/>
    <w:rsid w:val="0097003C"/>
    <w:rsid w:val="009708F8"/>
    <w:rsid w:val="009717CB"/>
    <w:rsid w:val="0097360B"/>
    <w:rsid w:val="00975293"/>
    <w:rsid w:val="00981E3B"/>
    <w:rsid w:val="00982C5F"/>
    <w:rsid w:val="00983DF7"/>
    <w:rsid w:val="00986FD4"/>
    <w:rsid w:val="00991720"/>
    <w:rsid w:val="00992769"/>
    <w:rsid w:val="00993A3C"/>
    <w:rsid w:val="00995CE5"/>
    <w:rsid w:val="00995E4B"/>
    <w:rsid w:val="00995FE9"/>
    <w:rsid w:val="0099666F"/>
    <w:rsid w:val="009978B1"/>
    <w:rsid w:val="009A071B"/>
    <w:rsid w:val="009A1095"/>
    <w:rsid w:val="009A3B03"/>
    <w:rsid w:val="009A53FC"/>
    <w:rsid w:val="009A6333"/>
    <w:rsid w:val="009A6A02"/>
    <w:rsid w:val="009A6B8A"/>
    <w:rsid w:val="009A6C42"/>
    <w:rsid w:val="009A7BCA"/>
    <w:rsid w:val="009B1C51"/>
    <w:rsid w:val="009B2A8C"/>
    <w:rsid w:val="009B2E00"/>
    <w:rsid w:val="009B49B4"/>
    <w:rsid w:val="009B770A"/>
    <w:rsid w:val="009C07C0"/>
    <w:rsid w:val="009C129C"/>
    <w:rsid w:val="009C2121"/>
    <w:rsid w:val="009C68E2"/>
    <w:rsid w:val="009C739E"/>
    <w:rsid w:val="009C7988"/>
    <w:rsid w:val="009D1EA7"/>
    <w:rsid w:val="009D29F6"/>
    <w:rsid w:val="009D30BC"/>
    <w:rsid w:val="009E0121"/>
    <w:rsid w:val="009E2453"/>
    <w:rsid w:val="009E2DFD"/>
    <w:rsid w:val="009E2E65"/>
    <w:rsid w:val="009E3A7B"/>
    <w:rsid w:val="009E4F78"/>
    <w:rsid w:val="009E5FC9"/>
    <w:rsid w:val="009E66BA"/>
    <w:rsid w:val="009E697A"/>
    <w:rsid w:val="009E7740"/>
    <w:rsid w:val="009E796F"/>
    <w:rsid w:val="009E7DB8"/>
    <w:rsid w:val="009F2547"/>
    <w:rsid w:val="009F28F3"/>
    <w:rsid w:val="009F309B"/>
    <w:rsid w:val="009F376E"/>
    <w:rsid w:val="009F43D3"/>
    <w:rsid w:val="009F6B23"/>
    <w:rsid w:val="009F7A62"/>
    <w:rsid w:val="00A00177"/>
    <w:rsid w:val="00A00A00"/>
    <w:rsid w:val="00A02D49"/>
    <w:rsid w:val="00A042F9"/>
    <w:rsid w:val="00A05184"/>
    <w:rsid w:val="00A05306"/>
    <w:rsid w:val="00A05CCA"/>
    <w:rsid w:val="00A135F5"/>
    <w:rsid w:val="00A137A5"/>
    <w:rsid w:val="00A13E52"/>
    <w:rsid w:val="00A2055B"/>
    <w:rsid w:val="00A21313"/>
    <w:rsid w:val="00A21810"/>
    <w:rsid w:val="00A21D2E"/>
    <w:rsid w:val="00A21FB0"/>
    <w:rsid w:val="00A25440"/>
    <w:rsid w:val="00A27F88"/>
    <w:rsid w:val="00A30978"/>
    <w:rsid w:val="00A30EE8"/>
    <w:rsid w:val="00A3193A"/>
    <w:rsid w:val="00A31A25"/>
    <w:rsid w:val="00A3226D"/>
    <w:rsid w:val="00A32B1C"/>
    <w:rsid w:val="00A3482A"/>
    <w:rsid w:val="00A36428"/>
    <w:rsid w:val="00A36645"/>
    <w:rsid w:val="00A37A69"/>
    <w:rsid w:val="00A40772"/>
    <w:rsid w:val="00A43EF5"/>
    <w:rsid w:val="00A46D6D"/>
    <w:rsid w:val="00A5037D"/>
    <w:rsid w:val="00A50403"/>
    <w:rsid w:val="00A51685"/>
    <w:rsid w:val="00A52D5E"/>
    <w:rsid w:val="00A55BBC"/>
    <w:rsid w:val="00A55E46"/>
    <w:rsid w:val="00A57D68"/>
    <w:rsid w:val="00A610DC"/>
    <w:rsid w:val="00A6131F"/>
    <w:rsid w:val="00A623DE"/>
    <w:rsid w:val="00A6314F"/>
    <w:rsid w:val="00A63DCF"/>
    <w:rsid w:val="00A66604"/>
    <w:rsid w:val="00A667F4"/>
    <w:rsid w:val="00A66A31"/>
    <w:rsid w:val="00A66FF5"/>
    <w:rsid w:val="00A71437"/>
    <w:rsid w:val="00A71BD2"/>
    <w:rsid w:val="00A727F8"/>
    <w:rsid w:val="00A7353C"/>
    <w:rsid w:val="00A7381B"/>
    <w:rsid w:val="00A7390D"/>
    <w:rsid w:val="00A73DD9"/>
    <w:rsid w:val="00A7429B"/>
    <w:rsid w:val="00A74D85"/>
    <w:rsid w:val="00A77215"/>
    <w:rsid w:val="00A77509"/>
    <w:rsid w:val="00A7778D"/>
    <w:rsid w:val="00A811BA"/>
    <w:rsid w:val="00A85F97"/>
    <w:rsid w:val="00A86505"/>
    <w:rsid w:val="00A912D2"/>
    <w:rsid w:val="00A928E9"/>
    <w:rsid w:val="00A93DAE"/>
    <w:rsid w:val="00A95A8F"/>
    <w:rsid w:val="00A967E3"/>
    <w:rsid w:val="00A9697C"/>
    <w:rsid w:val="00AA25D1"/>
    <w:rsid w:val="00AA580B"/>
    <w:rsid w:val="00AA5E0D"/>
    <w:rsid w:val="00AA60DE"/>
    <w:rsid w:val="00AA6C4F"/>
    <w:rsid w:val="00AB18A3"/>
    <w:rsid w:val="00AB1D49"/>
    <w:rsid w:val="00AB220C"/>
    <w:rsid w:val="00AB2F8B"/>
    <w:rsid w:val="00AB4042"/>
    <w:rsid w:val="00AB466F"/>
    <w:rsid w:val="00AB55D3"/>
    <w:rsid w:val="00AB67AB"/>
    <w:rsid w:val="00AB773C"/>
    <w:rsid w:val="00AC1293"/>
    <w:rsid w:val="00AC2F03"/>
    <w:rsid w:val="00AC3D65"/>
    <w:rsid w:val="00AC606C"/>
    <w:rsid w:val="00AC711D"/>
    <w:rsid w:val="00AC7714"/>
    <w:rsid w:val="00AC7F49"/>
    <w:rsid w:val="00AD18DF"/>
    <w:rsid w:val="00AD3D9D"/>
    <w:rsid w:val="00AD44BF"/>
    <w:rsid w:val="00AD4EFB"/>
    <w:rsid w:val="00AD5284"/>
    <w:rsid w:val="00AD7670"/>
    <w:rsid w:val="00AE2D0A"/>
    <w:rsid w:val="00AE3BA1"/>
    <w:rsid w:val="00AE789D"/>
    <w:rsid w:val="00AF134C"/>
    <w:rsid w:val="00AF1E89"/>
    <w:rsid w:val="00AF2204"/>
    <w:rsid w:val="00AF397F"/>
    <w:rsid w:val="00AF4219"/>
    <w:rsid w:val="00AF5510"/>
    <w:rsid w:val="00AF5612"/>
    <w:rsid w:val="00AF5E5F"/>
    <w:rsid w:val="00AF6507"/>
    <w:rsid w:val="00AF6BFA"/>
    <w:rsid w:val="00B01F3B"/>
    <w:rsid w:val="00B02190"/>
    <w:rsid w:val="00B03E7C"/>
    <w:rsid w:val="00B06094"/>
    <w:rsid w:val="00B07C4A"/>
    <w:rsid w:val="00B10188"/>
    <w:rsid w:val="00B10BB0"/>
    <w:rsid w:val="00B114C9"/>
    <w:rsid w:val="00B13926"/>
    <w:rsid w:val="00B13AD3"/>
    <w:rsid w:val="00B14403"/>
    <w:rsid w:val="00B17905"/>
    <w:rsid w:val="00B17FDF"/>
    <w:rsid w:val="00B20928"/>
    <w:rsid w:val="00B21304"/>
    <w:rsid w:val="00B24F2F"/>
    <w:rsid w:val="00B26121"/>
    <w:rsid w:val="00B30613"/>
    <w:rsid w:val="00B32025"/>
    <w:rsid w:val="00B32CAA"/>
    <w:rsid w:val="00B33F00"/>
    <w:rsid w:val="00B33FE5"/>
    <w:rsid w:val="00B3555D"/>
    <w:rsid w:val="00B36436"/>
    <w:rsid w:val="00B43778"/>
    <w:rsid w:val="00B445C1"/>
    <w:rsid w:val="00B45525"/>
    <w:rsid w:val="00B45A00"/>
    <w:rsid w:val="00B474E9"/>
    <w:rsid w:val="00B5099B"/>
    <w:rsid w:val="00B532C6"/>
    <w:rsid w:val="00B5526D"/>
    <w:rsid w:val="00B56567"/>
    <w:rsid w:val="00B600D4"/>
    <w:rsid w:val="00B602CF"/>
    <w:rsid w:val="00B61D33"/>
    <w:rsid w:val="00B638F6"/>
    <w:rsid w:val="00B64A63"/>
    <w:rsid w:val="00B64DCD"/>
    <w:rsid w:val="00B659E2"/>
    <w:rsid w:val="00B67E78"/>
    <w:rsid w:val="00B70563"/>
    <w:rsid w:val="00B70A39"/>
    <w:rsid w:val="00B71F9D"/>
    <w:rsid w:val="00B73C7A"/>
    <w:rsid w:val="00B75E79"/>
    <w:rsid w:val="00B767B5"/>
    <w:rsid w:val="00B769E8"/>
    <w:rsid w:val="00B76DD5"/>
    <w:rsid w:val="00B80473"/>
    <w:rsid w:val="00B81254"/>
    <w:rsid w:val="00B83F34"/>
    <w:rsid w:val="00B84C8D"/>
    <w:rsid w:val="00B85A73"/>
    <w:rsid w:val="00B85BAC"/>
    <w:rsid w:val="00B86545"/>
    <w:rsid w:val="00B9018E"/>
    <w:rsid w:val="00B9200D"/>
    <w:rsid w:val="00B93439"/>
    <w:rsid w:val="00B94112"/>
    <w:rsid w:val="00B94276"/>
    <w:rsid w:val="00B97A51"/>
    <w:rsid w:val="00BA0D1D"/>
    <w:rsid w:val="00BA51DB"/>
    <w:rsid w:val="00BA5798"/>
    <w:rsid w:val="00BA672D"/>
    <w:rsid w:val="00BA691F"/>
    <w:rsid w:val="00BA782C"/>
    <w:rsid w:val="00BB20EF"/>
    <w:rsid w:val="00BB35BC"/>
    <w:rsid w:val="00BC0A9F"/>
    <w:rsid w:val="00BC1FE8"/>
    <w:rsid w:val="00BC25A8"/>
    <w:rsid w:val="00BC41A2"/>
    <w:rsid w:val="00BC64CF"/>
    <w:rsid w:val="00BC6796"/>
    <w:rsid w:val="00BD0BD8"/>
    <w:rsid w:val="00BD49D3"/>
    <w:rsid w:val="00BD4DA9"/>
    <w:rsid w:val="00BD6967"/>
    <w:rsid w:val="00BD6D38"/>
    <w:rsid w:val="00BD757A"/>
    <w:rsid w:val="00BE09F6"/>
    <w:rsid w:val="00BE28D5"/>
    <w:rsid w:val="00BE2FBB"/>
    <w:rsid w:val="00BE3480"/>
    <w:rsid w:val="00BE5315"/>
    <w:rsid w:val="00BE65CA"/>
    <w:rsid w:val="00BF38F0"/>
    <w:rsid w:val="00BF3A7A"/>
    <w:rsid w:val="00BF44DF"/>
    <w:rsid w:val="00BF684B"/>
    <w:rsid w:val="00BF6BD6"/>
    <w:rsid w:val="00C00329"/>
    <w:rsid w:val="00C05853"/>
    <w:rsid w:val="00C05EB2"/>
    <w:rsid w:val="00C07D23"/>
    <w:rsid w:val="00C11629"/>
    <w:rsid w:val="00C14A7F"/>
    <w:rsid w:val="00C15325"/>
    <w:rsid w:val="00C21EC5"/>
    <w:rsid w:val="00C2284C"/>
    <w:rsid w:val="00C2326E"/>
    <w:rsid w:val="00C232F6"/>
    <w:rsid w:val="00C23792"/>
    <w:rsid w:val="00C23A96"/>
    <w:rsid w:val="00C25A0B"/>
    <w:rsid w:val="00C272D1"/>
    <w:rsid w:val="00C27BB0"/>
    <w:rsid w:val="00C30EB5"/>
    <w:rsid w:val="00C31C92"/>
    <w:rsid w:val="00C32631"/>
    <w:rsid w:val="00C32B77"/>
    <w:rsid w:val="00C34C38"/>
    <w:rsid w:val="00C35682"/>
    <w:rsid w:val="00C36277"/>
    <w:rsid w:val="00C363A1"/>
    <w:rsid w:val="00C37384"/>
    <w:rsid w:val="00C40637"/>
    <w:rsid w:val="00C42C24"/>
    <w:rsid w:val="00C44772"/>
    <w:rsid w:val="00C45D49"/>
    <w:rsid w:val="00C462AC"/>
    <w:rsid w:val="00C46F6F"/>
    <w:rsid w:val="00C47277"/>
    <w:rsid w:val="00C47F2D"/>
    <w:rsid w:val="00C52078"/>
    <w:rsid w:val="00C52528"/>
    <w:rsid w:val="00C56D90"/>
    <w:rsid w:val="00C56F8A"/>
    <w:rsid w:val="00C61DD0"/>
    <w:rsid w:val="00C62096"/>
    <w:rsid w:val="00C6219C"/>
    <w:rsid w:val="00C625B6"/>
    <w:rsid w:val="00C64DF4"/>
    <w:rsid w:val="00C64E8B"/>
    <w:rsid w:val="00C6535D"/>
    <w:rsid w:val="00C65539"/>
    <w:rsid w:val="00C65ED4"/>
    <w:rsid w:val="00C67D5C"/>
    <w:rsid w:val="00C719E7"/>
    <w:rsid w:val="00C72392"/>
    <w:rsid w:val="00C759ED"/>
    <w:rsid w:val="00C75C92"/>
    <w:rsid w:val="00C76583"/>
    <w:rsid w:val="00C80671"/>
    <w:rsid w:val="00C814A5"/>
    <w:rsid w:val="00C82F2D"/>
    <w:rsid w:val="00C8493F"/>
    <w:rsid w:val="00C863FC"/>
    <w:rsid w:val="00C86E08"/>
    <w:rsid w:val="00C878F0"/>
    <w:rsid w:val="00C94FCC"/>
    <w:rsid w:val="00C9797A"/>
    <w:rsid w:val="00C97F7F"/>
    <w:rsid w:val="00CA0E6D"/>
    <w:rsid w:val="00CA1904"/>
    <w:rsid w:val="00CA5507"/>
    <w:rsid w:val="00CA5B91"/>
    <w:rsid w:val="00CA7224"/>
    <w:rsid w:val="00CB0BA4"/>
    <w:rsid w:val="00CB1C4D"/>
    <w:rsid w:val="00CB26D9"/>
    <w:rsid w:val="00CB2792"/>
    <w:rsid w:val="00CB27B0"/>
    <w:rsid w:val="00CB31B9"/>
    <w:rsid w:val="00CB3505"/>
    <w:rsid w:val="00CB4520"/>
    <w:rsid w:val="00CB4575"/>
    <w:rsid w:val="00CB4867"/>
    <w:rsid w:val="00CB48EC"/>
    <w:rsid w:val="00CB4F1F"/>
    <w:rsid w:val="00CB659B"/>
    <w:rsid w:val="00CB7130"/>
    <w:rsid w:val="00CC0BD8"/>
    <w:rsid w:val="00CC12EF"/>
    <w:rsid w:val="00CC182F"/>
    <w:rsid w:val="00CC3C5A"/>
    <w:rsid w:val="00CC4A99"/>
    <w:rsid w:val="00CC73DD"/>
    <w:rsid w:val="00CC7FBF"/>
    <w:rsid w:val="00CD0638"/>
    <w:rsid w:val="00CD0BF0"/>
    <w:rsid w:val="00CD1026"/>
    <w:rsid w:val="00CD2282"/>
    <w:rsid w:val="00CD52AC"/>
    <w:rsid w:val="00CD52E2"/>
    <w:rsid w:val="00CD5807"/>
    <w:rsid w:val="00CD6248"/>
    <w:rsid w:val="00CD7C41"/>
    <w:rsid w:val="00CE0FF4"/>
    <w:rsid w:val="00CE1602"/>
    <w:rsid w:val="00CE1C8E"/>
    <w:rsid w:val="00CE218B"/>
    <w:rsid w:val="00CE237F"/>
    <w:rsid w:val="00CE3A08"/>
    <w:rsid w:val="00CE3B3B"/>
    <w:rsid w:val="00CE464A"/>
    <w:rsid w:val="00CE4813"/>
    <w:rsid w:val="00CE7C4F"/>
    <w:rsid w:val="00CF121B"/>
    <w:rsid w:val="00CF2C34"/>
    <w:rsid w:val="00CF513E"/>
    <w:rsid w:val="00CF5546"/>
    <w:rsid w:val="00CF56FD"/>
    <w:rsid w:val="00CF6B56"/>
    <w:rsid w:val="00CF7DA7"/>
    <w:rsid w:val="00D015A9"/>
    <w:rsid w:val="00D01FCD"/>
    <w:rsid w:val="00D02259"/>
    <w:rsid w:val="00D04ABF"/>
    <w:rsid w:val="00D064C0"/>
    <w:rsid w:val="00D10D7A"/>
    <w:rsid w:val="00D12D56"/>
    <w:rsid w:val="00D14754"/>
    <w:rsid w:val="00D1644E"/>
    <w:rsid w:val="00D16457"/>
    <w:rsid w:val="00D20239"/>
    <w:rsid w:val="00D21096"/>
    <w:rsid w:val="00D23A73"/>
    <w:rsid w:val="00D245A4"/>
    <w:rsid w:val="00D24934"/>
    <w:rsid w:val="00D24B3D"/>
    <w:rsid w:val="00D25F1D"/>
    <w:rsid w:val="00D2794B"/>
    <w:rsid w:val="00D306C0"/>
    <w:rsid w:val="00D3152E"/>
    <w:rsid w:val="00D32B2E"/>
    <w:rsid w:val="00D35409"/>
    <w:rsid w:val="00D36251"/>
    <w:rsid w:val="00D363F3"/>
    <w:rsid w:val="00D37155"/>
    <w:rsid w:val="00D3726A"/>
    <w:rsid w:val="00D4201E"/>
    <w:rsid w:val="00D42F94"/>
    <w:rsid w:val="00D4399D"/>
    <w:rsid w:val="00D4488E"/>
    <w:rsid w:val="00D44E2D"/>
    <w:rsid w:val="00D4667F"/>
    <w:rsid w:val="00D47969"/>
    <w:rsid w:val="00D5083B"/>
    <w:rsid w:val="00D52BF1"/>
    <w:rsid w:val="00D534D0"/>
    <w:rsid w:val="00D547FC"/>
    <w:rsid w:val="00D55B0D"/>
    <w:rsid w:val="00D570C8"/>
    <w:rsid w:val="00D6284A"/>
    <w:rsid w:val="00D63071"/>
    <w:rsid w:val="00D63CFA"/>
    <w:rsid w:val="00D64463"/>
    <w:rsid w:val="00D6529F"/>
    <w:rsid w:val="00D6647F"/>
    <w:rsid w:val="00D668C4"/>
    <w:rsid w:val="00D66BBF"/>
    <w:rsid w:val="00D678F1"/>
    <w:rsid w:val="00D70491"/>
    <w:rsid w:val="00D71277"/>
    <w:rsid w:val="00D766B7"/>
    <w:rsid w:val="00D776D7"/>
    <w:rsid w:val="00D77862"/>
    <w:rsid w:val="00D77FE0"/>
    <w:rsid w:val="00D84DB9"/>
    <w:rsid w:val="00D921C6"/>
    <w:rsid w:val="00D92264"/>
    <w:rsid w:val="00D936D6"/>
    <w:rsid w:val="00D93D81"/>
    <w:rsid w:val="00D941B1"/>
    <w:rsid w:val="00D96900"/>
    <w:rsid w:val="00DA3FEE"/>
    <w:rsid w:val="00DA4CFC"/>
    <w:rsid w:val="00DA599E"/>
    <w:rsid w:val="00DA6879"/>
    <w:rsid w:val="00DB130D"/>
    <w:rsid w:val="00DB1963"/>
    <w:rsid w:val="00DB3852"/>
    <w:rsid w:val="00DB4C12"/>
    <w:rsid w:val="00DB5FC7"/>
    <w:rsid w:val="00DB6B7B"/>
    <w:rsid w:val="00DC109E"/>
    <w:rsid w:val="00DC2AE7"/>
    <w:rsid w:val="00DC472C"/>
    <w:rsid w:val="00DC6465"/>
    <w:rsid w:val="00DC69DF"/>
    <w:rsid w:val="00DC6D98"/>
    <w:rsid w:val="00DC73E7"/>
    <w:rsid w:val="00DD142E"/>
    <w:rsid w:val="00DD188F"/>
    <w:rsid w:val="00DD53F7"/>
    <w:rsid w:val="00DD59E7"/>
    <w:rsid w:val="00DD609E"/>
    <w:rsid w:val="00DD6348"/>
    <w:rsid w:val="00DD6C26"/>
    <w:rsid w:val="00DD7AA0"/>
    <w:rsid w:val="00DD7F12"/>
    <w:rsid w:val="00DD7F8F"/>
    <w:rsid w:val="00DE10EF"/>
    <w:rsid w:val="00DE358D"/>
    <w:rsid w:val="00DE4461"/>
    <w:rsid w:val="00DE44D5"/>
    <w:rsid w:val="00DE4879"/>
    <w:rsid w:val="00DE5D7A"/>
    <w:rsid w:val="00DE6F8D"/>
    <w:rsid w:val="00DE752C"/>
    <w:rsid w:val="00DE7D2D"/>
    <w:rsid w:val="00DF186C"/>
    <w:rsid w:val="00DF1975"/>
    <w:rsid w:val="00DF52E0"/>
    <w:rsid w:val="00DF64C6"/>
    <w:rsid w:val="00DF6F4E"/>
    <w:rsid w:val="00DF718A"/>
    <w:rsid w:val="00DF77EE"/>
    <w:rsid w:val="00DF7EB0"/>
    <w:rsid w:val="00E006CF"/>
    <w:rsid w:val="00E00DF0"/>
    <w:rsid w:val="00E02DDF"/>
    <w:rsid w:val="00E04BEA"/>
    <w:rsid w:val="00E058ED"/>
    <w:rsid w:val="00E06E90"/>
    <w:rsid w:val="00E07317"/>
    <w:rsid w:val="00E12D88"/>
    <w:rsid w:val="00E13FCB"/>
    <w:rsid w:val="00E159EA"/>
    <w:rsid w:val="00E16512"/>
    <w:rsid w:val="00E20045"/>
    <w:rsid w:val="00E20290"/>
    <w:rsid w:val="00E2255C"/>
    <w:rsid w:val="00E22A90"/>
    <w:rsid w:val="00E22BE0"/>
    <w:rsid w:val="00E269CF"/>
    <w:rsid w:val="00E3151A"/>
    <w:rsid w:val="00E31596"/>
    <w:rsid w:val="00E330A9"/>
    <w:rsid w:val="00E3362A"/>
    <w:rsid w:val="00E34BC6"/>
    <w:rsid w:val="00E34EA3"/>
    <w:rsid w:val="00E3536D"/>
    <w:rsid w:val="00E372BC"/>
    <w:rsid w:val="00E37A06"/>
    <w:rsid w:val="00E402ED"/>
    <w:rsid w:val="00E414C6"/>
    <w:rsid w:val="00E416E3"/>
    <w:rsid w:val="00E41801"/>
    <w:rsid w:val="00E41C55"/>
    <w:rsid w:val="00E41ED2"/>
    <w:rsid w:val="00E45D7D"/>
    <w:rsid w:val="00E45E3F"/>
    <w:rsid w:val="00E46B35"/>
    <w:rsid w:val="00E4749B"/>
    <w:rsid w:val="00E50424"/>
    <w:rsid w:val="00E50B1C"/>
    <w:rsid w:val="00E522ED"/>
    <w:rsid w:val="00E549E6"/>
    <w:rsid w:val="00E54B31"/>
    <w:rsid w:val="00E558F0"/>
    <w:rsid w:val="00E57BA2"/>
    <w:rsid w:val="00E62E78"/>
    <w:rsid w:val="00E62FBA"/>
    <w:rsid w:val="00E64941"/>
    <w:rsid w:val="00E6580D"/>
    <w:rsid w:val="00E66572"/>
    <w:rsid w:val="00E70968"/>
    <w:rsid w:val="00E70AF9"/>
    <w:rsid w:val="00E70E74"/>
    <w:rsid w:val="00E718E7"/>
    <w:rsid w:val="00E83F40"/>
    <w:rsid w:val="00E84395"/>
    <w:rsid w:val="00E84B76"/>
    <w:rsid w:val="00E853A0"/>
    <w:rsid w:val="00E86377"/>
    <w:rsid w:val="00E921A8"/>
    <w:rsid w:val="00E95567"/>
    <w:rsid w:val="00E95FB9"/>
    <w:rsid w:val="00E9622A"/>
    <w:rsid w:val="00E972A2"/>
    <w:rsid w:val="00EA026F"/>
    <w:rsid w:val="00EA15AE"/>
    <w:rsid w:val="00EA568A"/>
    <w:rsid w:val="00EA6237"/>
    <w:rsid w:val="00EA7A23"/>
    <w:rsid w:val="00EA7AAB"/>
    <w:rsid w:val="00EB0C18"/>
    <w:rsid w:val="00EB0C33"/>
    <w:rsid w:val="00EB25C6"/>
    <w:rsid w:val="00EB2B3C"/>
    <w:rsid w:val="00EB571C"/>
    <w:rsid w:val="00EB69DB"/>
    <w:rsid w:val="00EC0448"/>
    <w:rsid w:val="00EC1446"/>
    <w:rsid w:val="00EC1F4E"/>
    <w:rsid w:val="00EC1F74"/>
    <w:rsid w:val="00EC457B"/>
    <w:rsid w:val="00EC559D"/>
    <w:rsid w:val="00EC6908"/>
    <w:rsid w:val="00ED1865"/>
    <w:rsid w:val="00ED2A2B"/>
    <w:rsid w:val="00ED2B4A"/>
    <w:rsid w:val="00ED518E"/>
    <w:rsid w:val="00EE0578"/>
    <w:rsid w:val="00EE1693"/>
    <w:rsid w:val="00EE2133"/>
    <w:rsid w:val="00EE338D"/>
    <w:rsid w:val="00EE421A"/>
    <w:rsid w:val="00EE442F"/>
    <w:rsid w:val="00EE5316"/>
    <w:rsid w:val="00EE5ED0"/>
    <w:rsid w:val="00EE6850"/>
    <w:rsid w:val="00EE6F48"/>
    <w:rsid w:val="00EE705B"/>
    <w:rsid w:val="00EF038E"/>
    <w:rsid w:val="00EF0794"/>
    <w:rsid w:val="00EF0847"/>
    <w:rsid w:val="00EF1FB0"/>
    <w:rsid w:val="00EF21ED"/>
    <w:rsid w:val="00EF3AB8"/>
    <w:rsid w:val="00EF3D4A"/>
    <w:rsid w:val="00F007B5"/>
    <w:rsid w:val="00F0153B"/>
    <w:rsid w:val="00F015BE"/>
    <w:rsid w:val="00F046E9"/>
    <w:rsid w:val="00F04C65"/>
    <w:rsid w:val="00F11D34"/>
    <w:rsid w:val="00F12EE8"/>
    <w:rsid w:val="00F169B1"/>
    <w:rsid w:val="00F1725C"/>
    <w:rsid w:val="00F21C80"/>
    <w:rsid w:val="00F26843"/>
    <w:rsid w:val="00F27B5B"/>
    <w:rsid w:val="00F30A23"/>
    <w:rsid w:val="00F31F2F"/>
    <w:rsid w:val="00F33B66"/>
    <w:rsid w:val="00F33EF8"/>
    <w:rsid w:val="00F37461"/>
    <w:rsid w:val="00F40C60"/>
    <w:rsid w:val="00F4116A"/>
    <w:rsid w:val="00F42F53"/>
    <w:rsid w:val="00F43240"/>
    <w:rsid w:val="00F4505B"/>
    <w:rsid w:val="00F465EB"/>
    <w:rsid w:val="00F47224"/>
    <w:rsid w:val="00F477B9"/>
    <w:rsid w:val="00F5042F"/>
    <w:rsid w:val="00F538A9"/>
    <w:rsid w:val="00F541FD"/>
    <w:rsid w:val="00F54C4F"/>
    <w:rsid w:val="00F60774"/>
    <w:rsid w:val="00F62A3F"/>
    <w:rsid w:val="00F66118"/>
    <w:rsid w:val="00F67452"/>
    <w:rsid w:val="00F70BB1"/>
    <w:rsid w:val="00F7130A"/>
    <w:rsid w:val="00F72CCF"/>
    <w:rsid w:val="00F73396"/>
    <w:rsid w:val="00F73A9E"/>
    <w:rsid w:val="00F812EB"/>
    <w:rsid w:val="00F8166B"/>
    <w:rsid w:val="00F81A88"/>
    <w:rsid w:val="00F83F61"/>
    <w:rsid w:val="00F844BE"/>
    <w:rsid w:val="00F8634C"/>
    <w:rsid w:val="00F87681"/>
    <w:rsid w:val="00F90DD9"/>
    <w:rsid w:val="00F910BD"/>
    <w:rsid w:val="00F91C01"/>
    <w:rsid w:val="00F92639"/>
    <w:rsid w:val="00F95BB3"/>
    <w:rsid w:val="00F961F0"/>
    <w:rsid w:val="00F96683"/>
    <w:rsid w:val="00FA0C9D"/>
    <w:rsid w:val="00FA1757"/>
    <w:rsid w:val="00FA21F4"/>
    <w:rsid w:val="00FA47CB"/>
    <w:rsid w:val="00FA4F12"/>
    <w:rsid w:val="00FA4F4F"/>
    <w:rsid w:val="00FA5C45"/>
    <w:rsid w:val="00FA69BC"/>
    <w:rsid w:val="00FB02FD"/>
    <w:rsid w:val="00FB2A88"/>
    <w:rsid w:val="00FB2F83"/>
    <w:rsid w:val="00FB3D6C"/>
    <w:rsid w:val="00FB7165"/>
    <w:rsid w:val="00FB742D"/>
    <w:rsid w:val="00FB7D3A"/>
    <w:rsid w:val="00FC028C"/>
    <w:rsid w:val="00FC1238"/>
    <w:rsid w:val="00FC16BA"/>
    <w:rsid w:val="00FC6B40"/>
    <w:rsid w:val="00FC761E"/>
    <w:rsid w:val="00FD05DE"/>
    <w:rsid w:val="00FD0846"/>
    <w:rsid w:val="00FD2A51"/>
    <w:rsid w:val="00FD3D45"/>
    <w:rsid w:val="00FD3F14"/>
    <w:rsid w:val="00FD408B"/>
    <w:rsid w:val="00FD5217"/>
    <w:rsid w:val="00FD5EB9"/>
    <w:rsid w:val="00FD6229"/>
    <w:rsid w:val="00FD7105"/>
    <w:rsid w:val="00FD72F1"/>
    <w:rsid w:val="00FD7B6F"/>
    <w:rsid w:val="00FD7D0E"/>
    <w:rsid w:val="00FE4E65"/>
    <w:rsid w:val="00FE64A4"/>
    <w:rsid w:val="00FE7ACE"/>
    <w:rsid w:val="00FF0E00"/>
    <w:rsid w:val="00FF3647"/>
    <w:rsid w:val="00FF4281"/>
    <w:rsid w:val="00FF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9343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5626EF"/>
  </w:style>
  <w:style w:type="paragraph" w:styleId="Nagwek">
    <w:name w:val="header"/>
    <w:basedOn w:val="Normalny"/>
    <w:link w:val="NagwekZnak"/>
    <w:uiPriority w:val="99"/>
    <w:unhideWhenUsed/>
    <w:rsid w:val="005626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626EF"/>
  </w:style>
  <w:style w:type="paragraph" w:styleId="Stopka">
    <w:name w:val="footer"/>
    <w:basedOn w:val="Normalny"/>
    <w:link w:val="StopkaZnak"/>
    <w:uiPriority w:val="99"/>
    <w:unhideWhenUsed/>
    <w:rsid w:val="005626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626EF"/>
  </w:style>
  <w:style w:type="paragraph" w:styleId="Akapitzlist">
    <w:name w:val="List Paragraph"/>
    <w:basedOn w:val="Normalny"/>
    <w:uiPriority w:val="34"/>
    <w:qFormat/>
    <w:rsid w:val="003B549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ormalnyWeb">
    <w:name w:val="Normal (Web)"/>
    <w:basedOn w:val="Normalny"/>
    <w:uiPriority w:val="99"/>
    <w:rsid w:val="000C2BE3"/>
    <w:pPr>
      <w:spacing w:before="100" w:beforeAutospacing="1" w:after="119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hps">
    <w:name w:val="hps"/>
    <w:basedOn w:val="Domylnaczcionkaakapitu"/>
    <w:rsid w:val="000C2BE3"/>
  </w:style>
  <w:style w:type="table" w:styleId="Tabela-Siatka">
    <w:name w:val="Table Grid"/>
    <w:basedOn w:val="Standardowy"/>
    <w:uiPriority w:val="59"/>
    <w:rsid w:val="00026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2D0456"/>
    <w:rPr>
      <w:color w:val="0000FF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43E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43EF5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43EF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43EF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43EF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43EF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43EF5"/>
    <w:rPr>
      <w:b/>
      <w:bCs/>
      <w:sz w:val="20"/>
      <w:szCs w:val="20"/>
    </w:rPr>
  </w:style>
  <w:style w:type="character" w:customStyle="1" w:styleId="Nagwek1Znak">
    <w:name w:val="Nagłówek 1 Znak"/>
    <w:basedOn w:val="Domylnaczcionkaakapitu"/>
    <w:link w:val="Nagwek1"/>
    <w:uiPriority w:val="9"/>
    <w:rsid w:val="009343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9343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5626EF"/>
  </w:style>
  <w:style w:type="paragraph" w:styleId="Nagwek">
    <w:name w:val="header"/>
    <w:basedOn w:val="Normalny"/>
    <w:link w:val="NagwekZnak"/>
    <w:uiPriority w:val="99"/>
    <w:unhideWhenUsed/>
    <w:rsid w:val="005626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626EF"/>
  </w:style>
  <w:style w:type="paragraph" w:styleId="Stopka">
    <w:name w:val="footer"/>
    <w:basedOn w:val="Normalny"/>
    <w:link w:val="StopkaZnak"/>
    <w:uiPriority w:val="99"/>
    <w:unhideWhenUsed/>
    <w:rsid w:val="005626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626EF"/>
  </w:style>
  <w:style w:type="paragraph" w:styleId="Akapitzlist">
    <w:name w:val="List Paragraph"/>
    <w:basedOn w:val="Normalny"/>
    <w:uiPriority w:val="34"/>
    <w:qFormat/>
    <w:rsid w:val="003B549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ormalnyWeb">
    <w:name w:val="Normal (Web)"/>
    <w:basedOn w:val="Normalny"/>
    <w:uiPriority w:val="99"/>
    <w:rsid w:val="000C2BE3"/>
    <w:pPr>
      <w:spacing w:before="100" w:beforeAutospacing="1" w:after="119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hps">
    <w:name w:val="hps"/>
    <w:basedOn w:val="Domylnaczcionkaakapitu"/>
    <w:rsid w:val="000C2BE3"/>
  </w:style>
  <w:style w:type="table" w:styleId="Tabela-Siatka">
    <w:name w:val="Table Grid"/>
    <w:basedOn w:val="Standardowy"/>
    <w:uiPriority w:val="59"/>
    <w:rsid w:val="00026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2D0456"/>
    <w:rPr>
      <w:color w:val="0000FF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43E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43EF5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43EF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43EF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43EF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43EF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43EF5"/>
    <w:rPr>
      <w:b/>
      <w:bCs/>
      <w:sz w:val="20"/>
      <w:szCs w:val="20"/>
    </w:rPr>
  </w:style>
  <w:style w:type="character" w:customStyle="1" w:styleId="Nagwek1Znak">
    <w:name w:val="Nagłówek 1 Znak"/>
    <w:basedOn w:val="Domylnaczcionkaakapitu"/>
    <w:link w:val="Nagwek1"/>
    <w:uiPriority w:val="9"/>
    <w:rsid w:val="009343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8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7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689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3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CB222DB8-CE2E-4D3F-ACCA-3D72C8EE9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572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</dc:creator>
  <cp:lastModifiedBy>Jurania</cp:lastModifiedBy>
  <cp:revision>2</cp:revision>
  <cp:lastPrinted>2015-04-13T11:21:00Z</cp:lastPrinted>
  <dcterms:created xsi:type="dcterms:W3CDTF">2015-10-12T16:15:00Z</dcterms:created>
  <dcterms:modified xsi:type="dcterms:W3CDTF">2015-10-1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.stefanowicz@botany.pl@www.mendeley.com</vt:lpwstr>
  </property>
  <property fmtid="{D5CDD505-2E9C-101B-9397-08002B2CF9AE}" pid="4" name="Mendeley Citation Style_1">
    <vt:lpwstr>http://www.zotero.org/styles/environmental-research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nvironmental-research</vt:lpwstr>
  </property>
  <property fmtid="{D5CDD505-2E9C-101B-9397-08002B2CF9AE}" pid="14" name="Mendeley Recent Style Name 4_1">
    <vt:lpwstr>Environmental Research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soil-biology-and-biochemistry</vt:lpwstr>
  </property>
  <property fmtid="{D5CDD505-2E9C-101B-9397-08002B2CF9AE}" pid="24" name="Mendeley Recent Style Name 9_1">
    <vt:lpwstr>Soil Biology and Biochemistry</vt:lpwstr>
  </property>
</Properties>
</file>